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08-08T09:45:5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